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3D6CF" w14:textId="176A9DEB" w:rsidR="00A96BB9" w:rsidRDefault="008F76CC">
      <w:r>
        <w:t>Supplementary T</w:t>
      </w:r>
      <w:r w:rsidR="00A96BB9">
        <w:t>able 1</w:t>
      </w:r>
    </w:p>
    <w:p w14:paraId="5D0472ED" w14:textId="77777777" w:rsidR="00A96BB9" w:rsidRDefault="00A96BB9"/>
    <w:tbl>
      <w:tblPr>
        <w:tblW w:w="9966" w:type="dxa"/>
        <w:tblInd w:w="93" w:type="dxa"/>
        <w:tblLook w:val="04A0" w:firstRow="1" w:lastRow="0" w:firstColumn="1" w:lastColumn="0" w:noHBand="0" w:noVBand="1"/>
      </w:tblPr>
      <w:tblGrid>
        <w:gridCol w:w="949"/>
        <w:gridCol w:w="480"/>
        <w:gridCol w:w="693"/>
        <w:gridCol w:w="800"/>
        <w:gridCol w:w="720"/>
        <w:gridCol w:w="693"/>
        <w:gridCol w:w="780"/>
        <w:gridCol w:w="693"/>
        <w:gridCol w:w="693"/>
        <w:gridCol w:w="693"/>
        <w:gridCol w:w="693"/>
        <w:gridCol w:w="693"/>
        <w:gridCol w:w="693"/>
        <w:gridCol w:w="693"/>
      </w:tblGrid>
      <w:tr w:rsidR="001A0489" w:rsidRPr="001A0489" w14:paraId="749486F9" w14:textId="77777777" w:rsidTr="00E92E62">
        <w:trPr>
          <w:trHeight w:val="28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2FD" w14:textId="77777777" w:rsidR="001A0489" w:rsidRPr="00B31FC8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B31FC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BATCH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C52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0AD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1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C7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CDE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0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875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D03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376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36F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E6C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4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A28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E1A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82C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8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241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9</w:t>
            </w:r>
          </w:p>
        </w:tc>
      </w:tr>
      <w:tr w:rsidR="001A0489" w:rsidRPr="001A0489" w14:paraId="200092DA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B06C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DD2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D0A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B883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9DE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962F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5A18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7F3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76E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8E2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41DA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32F7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0DC3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311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1A0489" w:rsidRPr="001A0489" w14:paraId="0550D3AE" w14:textId="77777777" w:rsidTr="00E92E62">
        <w:trPr>
          <w:trHeight w:val="28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6CB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992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0E0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91E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50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493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896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15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31A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B25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43B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F5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C0F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C74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1A0489" w:rsidRPr="001A0489" w14:paraId="0EACD534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739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E06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496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A00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218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66B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CA6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AD8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CA8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2BE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555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162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164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BDD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53C8EF3B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E06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290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1E2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6B4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439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6FB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BA9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F70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1FB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643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007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286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E5D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F8F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6D9226A7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84C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623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FB1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B26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596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A64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D3E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2F6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ED7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C0E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F26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3D2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AB9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1F4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088709C6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C24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60D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9DF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538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E7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D20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1EB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8FC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5A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CDA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1A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09C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3D5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F99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6E3D120D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A45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1B9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00A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616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883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466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D64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150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040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8EF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187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3D1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7DD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1BB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5541D02D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683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058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520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C62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C58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5D9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E3A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E13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3A3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8D5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3CF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C13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B51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2A7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38FCB9C9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C29F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880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577E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7096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09EB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6AF3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BF8C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43F3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E98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E3FE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5D6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661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CEF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785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A0489" w:rsidRPr="001A0489" w14:paraId="2B80B17F" w14:textId="77777777" w:rsidTr="00B31FC8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2A7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C86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5D8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E7C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7B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4DE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F41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6B5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052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AE1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64F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562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FA6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22C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A0489" w:rsidRPr="001A0489" w14:paraId="11F18F7E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104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A738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E69F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1A5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C9C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DF3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32D9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81B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572E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5891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A1A2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B39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C746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D87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A0489" w:rsidRPr="001A0489" w14:paraId="1C3101C4" w14:textId="77777777" w:rsidTr="00E92E62">
        <w:trPr>
          <w:trHeight w:val="28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94D5" w14:textId="77777777" w:rsidR="001A0489" w:rsidRPr="00B31FC8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B31FC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BATCH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BB3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44E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1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46A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74B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0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A10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FF0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57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133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3D0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4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649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FB0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4DF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8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1A6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9</w:t>
            </w:r>
          </w:p>
        </w:tc>
      </w:tr>
      <w:tr w:rsidR="001A0489" w:rsidRPr="001A0489" w14:paraId="370D2D48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D8AF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88C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542B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C63C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DB81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B430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7887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AE8B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8F4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DE9C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DB14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80AE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611D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00A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1A0489" w:rsidRPr="001A0489" w14:paraId="68780986" w14:textId="77777777" w:rsidTr="00E92E62">
        <w:trPr>
          <w:trHeight w:val="28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E25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425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330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DC7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D46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DBB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D29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475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AAB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638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FFD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09B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875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1B4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1A0489" w:rsidRPr="001A0489" w14:paraId="2A000118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4E7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186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19F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EE3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BE1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697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57D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9EA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8A4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FFD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B58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788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980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560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1A0489" w:rsidRPr="001A0489" w14:paraId="578409C8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B22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A55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20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31E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82C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AD1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40A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8B5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F47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50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2F5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B2E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9FD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816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1A0489" w:rsidRPr="001A0489" w14:paraId="10F420F8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34C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223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7DE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483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F18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7A3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E2E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E7D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5C8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7C9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9D5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FF0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A91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55A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1A0489" w:rsidRPr="001A0489" w14:paraId="14D152D6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852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6EA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B57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6F6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555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1BF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AA2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792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736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42A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E88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06B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707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A60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1A0489" w:rsidRPr="001A0489" w14:paraId="2496BFC2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96D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5BD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88B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BC6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933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140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83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BB9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54C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815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27B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6EA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D33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909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1A0489" w:rsidRPr="001A0489" w14:paraId="009366B4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333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B89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837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942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2B7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DD1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1D3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5FE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604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80D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BEA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AF4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5A3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A98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1A0489" w:rsidRPr="001A0489" w14:paraId="3B9F9810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C5E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355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049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9BD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E97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49F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F9A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01C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A49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9C9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C7A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705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DB6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8BB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A0489" w:rsidRPr="001A0489" w14:paraId="0055BACF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7A92" w14:textId="51C106D0" w:rsidR="001A0489" w:rsidRPr="001A0489" w:rsidRDefault="001A4B45" w:rsidP="00C5660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2E4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</w:t>
            </w:r>
            <w:r w:rsidR="00B31F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EBC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21A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685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E03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64E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6BC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68D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E45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528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04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94A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DFB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42747FF8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5670" w14:textId="20A1F420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 w:rsidR="001A4B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EC3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</w:t>
            </w:r>
            <w:r w:rsidR="00B31F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E70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CFD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CAC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A29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199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2E7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7F4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480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D79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55C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D3B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0F4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615581B4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3120" w14:textId="001F3FF4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 w:rsidR="001A4B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5EE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B31F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D2A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51D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AB0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0F8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1A9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FD8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D3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E00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68B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740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9BB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A86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54C535A2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C8E2" w14:textId="49E51C54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 w:rsidR="001A4B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4E8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</w:t>
            </w:r>
            <w:r w:rsidR="00B31F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903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D77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B44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6BD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20E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F2D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1F0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41D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A23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A1A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216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BD9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4B51CB5F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5C86" w14:textId="757C8E31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 w:rsidR="001A4B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3DE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</w:t>
            </w:r>
            <w:r w:rsidR="00B31F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636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CE1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3AB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595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97E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343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9CB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034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620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DA0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A06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6E8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75A1939C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E58A" w14:textId="4667E78F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 w:rsidR="001A4B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936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</w:t>
            </w:r>
            <w:r w:rsidR="00B31F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DAE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623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4AB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F0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6FA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126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734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486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AC2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1CF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51C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414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484E8984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391" w14:textId="1B2B393C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 w:rsidR="001A4B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B11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</w:t>
            </w:r>
            <w:r w:rsidR="00B31F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C36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3C0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9F9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ABB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235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849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7EE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122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3E8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EC3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2F3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D32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4F3728B7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E65D2" w14:textId="643F75EE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 w:rsidR="001A4B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ED1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</w:t>
            </w:r>
            <w:r w:rsidR="00B31FC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8C0A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4C2E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F7B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AD0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FAA1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D890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B1E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D9A6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A4B0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E5F8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B40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A05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A0489" w:rsidRPr="001A0489" w14:paraId="2CD70B51" w14:textId="77777777" w:rsidTr="00B31FC8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C3E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637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967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C70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CD5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DAE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78C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83D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F01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CA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6C9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B44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E6B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26A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A0489" w:rsidRPr="001A0489" w14:paraId="36EFC43C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9DCA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284F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446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135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7987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23C7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5A21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7A9B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794A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E67B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EA9C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43B9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EDB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EA29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A0489" w:rsidRPr="001A0489" w14:paraId="35C84582" w14:textId="77777777" w:rsidTr="00E92E62">
        <w:trPr>
          <w:trHeight w:val="28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FBAE" w14:textId="77777777" w:rsidR="001A0489" w:rsidRPr="00B31FC8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B31FC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BATCH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F97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EC2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1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129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324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0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A3B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242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DE5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425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F86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4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47D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586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065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8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F86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729</w:t>
            </w:r>
          </w:p>
        </w:tc>
      </w:tr>
      <w:tr w:rsidR="001A0489" w:rsidRPr="001A0489" w14:paraId="410A81C8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F536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AC0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83E7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07F7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5FEC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BBAF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1333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6540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2F10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7AD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BB5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ADC0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208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E46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1A0489" w:rsidRPr="001A0489" w14:paraId="6E39F23C" w14:textId="77777777" w:rsidTr="00E92E62">
        <w:trPr>
          <w:trHeight w:val="28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AB0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F49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492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14E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343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034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324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A65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BFA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588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397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5EF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610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487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396F7537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EA2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817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5FC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8CA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5BA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E01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B45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63F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AB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35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893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5C7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599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CD7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38CB0AB9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A0E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F3F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3FF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1D9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6BF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E15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A57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786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E28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507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2BD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857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D09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3C4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302F6C77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304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E74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964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97E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79D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70D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6A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27E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E83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402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9D7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07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704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55A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0F0C752C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DCA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FC0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FD0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BC1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CF6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088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CF8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2A0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B47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315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B6F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EBF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FCA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B31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6A915069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25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8E0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5C5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FE6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8C1C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EE1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6249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6F61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7C3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D2C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FE7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59AB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D16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60C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1A0489" w:rsidRPr="001A0489" w14:paraId="500EB5B9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CD1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02B6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D6A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E35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5C3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DC3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A244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C95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091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76B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90B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6E3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BEA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D1C2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1A0489" w:rsidRPr="001A0489" w14:paraId="5FF7A631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678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806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F1DE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B48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7C6F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87C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2593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6665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2368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2A37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6D3A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1D9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FE2D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0500" w14:textId="77777777" w:rsidR="001A0489" w:rsidRPr="001A0489" w:rsidRDefault="001A0489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56603" w:rsidRPr="001A0489" w14:paraId="0DBE05B0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93CC" w14:textId="521CCBB9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C575" w14:textId="77777777" w:rsidR="00C56603" w:rsidRPr="001A0489" w:rsidRDefault="00C56603" w:rsidP="00D021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1D3A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207F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8D97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B198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08F5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78B2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0866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12AF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B769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3074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EE6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A8D0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C56603" w:rsidRPr="001A0489" w14:paraId="1EAA33BB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E769" w14:textId="3093AB74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8302" w14:textId="77777777" w:rsidR="00C56603" w:rsidRPr="001A0489" w:rsidRDefault="00C56603" w:rsidP="00D021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B1BB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09C8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15FF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B764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7CC7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A51A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A2DF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2958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D0C3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0BC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0240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FC56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C56603" w:rsidRPr="001A0489" w14:paraId="2EB729C8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582A" w14:textId="2BCD72A6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04D2" w14:textId="77777777" w:rsidR="00C56603" w:rsidRPr="001A0489" w:rsidRDefault="00C56603" w:rsidP="00D021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C3A8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ECEE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4BB1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87FD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C1B6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43ED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A8A7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C211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F73E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EEA5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2A13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F797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C56603" w:rsidRPr="001A0489" w14:paraId="13B34CCE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B3E6" w14:textId="2D187C70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5B04" w14:textId="77777777" w:rsidR="00C56603" w:rsidRPr="001A0489" w:rsidRDefault="00C56603" w:rsidP="00D021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87D6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FF5A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D4AB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8E11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1C3B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FF83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3D00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FEF2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4A80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005E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F754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41E8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C56603" w:rsidRPr="001A0489" w14:paraId="1C801C40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477C" w14:textId="5A90E465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5949" w14:textId="77777777" w:rsidR="00C56603" w:rsidRPr="001A0489" w:rsidRDefault="00C56603" w:rsidP="00D021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F4F2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E74B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0862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4CCC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2CF7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C711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87A8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FF83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95D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E0BF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0B47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816D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C56603" w:rsidRPr="001A0489" w14:paraId="14A2C27C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7B12" w14:textId="4E01099A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47BE" w14:textId="77777777" w:rsidR="00C56603" w:rsidRPr="001A0489" w:rsidRDefault="00C56603" w:rsidP="00D021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1493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08FF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DDF3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9FC6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495E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7E34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6FAC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1112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B57B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6A3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34DF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17B1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C56603" w:rsidRPr="001A0489" w14:paraId="78D9705E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D913" w14:textId="04DB4635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996D" w14:textId="77777777" w:rsidR="00C56603" w:rsidRPr="001A0489" w:rsidRDefault="00C56603" w:rsidP="00D021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B72D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0540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422B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1DE5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D5D2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CE66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1B97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F24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4CCA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E1BE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FE9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B5B9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</w:tr>
      <w:tr w:rsidR="00C56603" w:rsidRPr="001A0489" w14:paraId="7C2D0F35" w14:textId="77777777" w:rsidTr="00E92E62">
        <w:trPr>
          <w:trHeight w:val="28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8B125" w14:textId="6C405F7A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5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C0F7" w14:textId="77777777" w:rsidR="00C56603" w:rsidRPr="001A0489" w:rsidRDefault="00C56603" w:rsidP="00D021A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7AC7B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0C220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41E7D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8B95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BBCE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9E2A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659F1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56499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0EE9C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DD3E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A760E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CB74" w14:textId="77777777" w:rsidR="00C56603" w:rsidRPr="001A0489" w:rsidRDefault="00C56603" w:rsidP="001A048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A048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67AD5E03" w14:textId="77777777" w:rsidR="00820004" w:rsidRDefault="00820004">
      <w:pPr>
        <w:rPr>
          <w:rFonts w:ascii="Times" w:hAnsi="Times"/>
          <w:b/>
          <w:color w:val="333333"/>
          <w:sz w:val="20"/>
          <w:szCs w:val="20"/>
        </w:rPr>
      </w:pPr>
    </w:p>
    <w:p w14:paraId="00FC7960" w14:textId="77777777" w:rsidR="00157477" w:rsidRDefault="00D021A2">
      <w:r w:rsidRPr="00D021A2">
        <w:rPr>
          <w:rFonts w:ascii="Times" w:hAnsi="Times"/>
          <w:b/>
          <w:color w:val="333333"/>
          <w:sz w:val="20"/>
          <w:szCs w:val="20"/>
        </w:rPr>
        <w:t>Supplementary</w:t>
      </w:r>
      <w:r>
        <w:rPr>
          <w:rFonts w:ascii="Times" w:hAnsi="Times"/>
          <w:b/>
          <w:color w:val="333333"/>
          <w:sz w:val="20"/>
          <w:szCs w:val="20"/>
        </w:rPr>
        <w:t xml:space="preserve"> table 1</w:t>
      </w:r>
      <w:r w:rsidRPr="00584A62">
        <w:rPr>
          <w:rFonts w:ascii="Times" w:hAnsi="Times"/>
          <w:b/>
          <w:color w:val="333333"/>
          <w:sz w:val="20"/>
          <w:szCs w:val="20"/>
        </w:rPr>
        <w:t>.</w:t>
      </w:r>
      <w:r w:rsidR="00820004">
        <w:rPr>
          <w:rFonts w:ascii="Times" w:hAnsi="Times"/>
          <w:b/>
          <w:color w:val="333333"/>
          <w:sz w:val="20"/>
          <w:szCs w:val="20"/>
        </w:rPr>
        <w:t xml:space="preserve"> Diagram showing </w:t>
      </w:r>
      <w:r w:rsidR="00D92805">
        <w:rPr>
          <w:rFonts w:ascii="Times" w:hAnsi="Times"/>
          <w:b/>
          <w:color w:val="333333"/>
          <w:sz w:val="20"/>
          <w:szCs w:val="20"/>
        </w:rPr>
        <w:t xml:space="preserve">the </w:t>
      </w:r>
      <w:r w:rsidR="00820004">
        <w:rPr>
          <w:rFonts w:ascii="Times" w:hAnsi="Times"/>
          <w:b/>
          <w:color w:val="333333"/>
          <w:sz w:val="20"/>
          <w:szCs w:val="20"/>
        </w:rPr>
        <w:t xml:space="preserve">usage of indices </w:t>
      </w:r>
      <w:r w:rsidR="00D92805">
        <w:rPr>
          <w:rFonts w:ascii="Times" w:hAnsi="Times"/>
          <w:b/>
          <w:color w:val="333333"/>
          <w:sz w:val="20"/>
          <w:szCs w:val="20"/>
        </w:rPr>
        <w:t xml:space="preserve">and cell type in all wells in the 3 batches </w:t>
      </w:r>
    </w:p>
    <w:p w14:paraId="49EB68C1" w14:textId="77777777" w:rsidR="00D021A2" w:rsidRDefault="00D021A2">
      <w:bookmarkStart w:id="0" w:name="_GoBack"/>
      <w:bookmarkEnd w:id="0"/>
    </w:p>
    <w:sectPr w:rsidR="00D021A2" w:rsidSect="00E536B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8F8151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0489"/>
    <w:rsid w:val="00157477"/>
    <w:rsid w:val="001639B7"/>
    <w:rsid w:val="001A0489"/>
    <w:rsid w:val="001A4B45"/>
    <w:rsid w:val="005C3A50"/>
    <w:rsid w:val="00820004"/>
    <w:rsid w:val="008F76CC"/>
    <w:rsid w:val="00A96BB9"/>
    <w:rsid w:val="00B31FC8"/>
    <w:rsid w:val="00C56603"/>
    <w:rsid w:val="00D021A2"/>
    <w:rsid w:val="00D92805"/>
    <w:rsid w:val="00DC7628"/>
    <w:rsid w:val="00E42824"/>
    <w:rsid w:val="00E536BE"/>
    <w:rsid w:val="00E9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5270CF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unhideWhenUsed/>
    <w:rsid w:val="00D021A2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character" w:styleId="CommentReference">
    <w:name w:val="annotation reference"/>
    <w:basedOn w:val="DefaultParagraphFont"/>
    <w:uiPriority w:val="99"/>
    <w:semiHidden/>
    <w:unhideWhenUsed/>
    <w:rsid w:val="00D02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1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1A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1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1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10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9C1B59-7D8D-9949-9CD5-1D8F63CFA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9</Words>
  <Characters>1539</Characters>
  <Application>Microsoft Office Word</Application>
  <DocSecurity>0</DocSecurity>
  <Lines>12</Lines>
  <Paragraphs>3</Paragraphs>
  <ScaleCrop>false</ScaleCrop>
  <Company>Universitetet i Oslo</Company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er ved UiO</dc:creator>
  <cp:keywords/>
  <dc:description/>
  <cp:lastModifiedBy>Microsoft Office User</cp:lastModifiedBy>
  <cp:revision>9</cp:revision>
  <dcterms:created xsi:type="dcterms:W3CDTF">2017-10-08T12:04:00Z</dcterms:created>
  <dcterms:modified xsi:type="dcterms:W3CDTF">2018-11-23T10:05:00Z</dcterms:modified>
</cp:coreProperties>
</file>